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7E83" w:rsidRDefault="00897E83" w:rsidP="00897E83">
      <w:bookmarkStart w:id="0" w:name="_GoBack"/>
      <w:bookmarkEnd w:id="0"/>
      <w:r w:rsidRPr="006B4CEE">
        <w:rPr>
          <w:b/>
          <w:bCs/>
        </w:rPr>
        <w:t>Supplemental Table</w:t>
      </w:r>
      <w:r>
        <w:rPr>
          <w:b/>
          <w:bCs/>
        </w:rPr>
        <w:t xml:space="preserve"> </w:t>
      </w:r>
      <w:r w:rsidRPr="006B4CEE">
        <w:rPr>
          <w:b/>
          <w:bCs/>
        </w:rPr>
        <w:t>1.</w:t>
      </w:r>
      <w:r w:rsidRPr="006B4CEE">
        <w:t xml:space="preserve"> </w:t>
      </w:r>
      <w:r w:rsidRPr="006B4CEE">
        <w:rPr>
          <w:b/>
          <w:bCs/>
        </w:rPr>
        <w:t xml:space="preserve"> Impact of </w:t>
      </w:r>
      <w:r>
        <w:rPr>
          <w:b/>
          <w:bCs/>
        </w:rPr>
        <w:t>obesity</w:t>
      </w:r>
      <w:r w:rsidRPr="006B4CEE">
        <w:rPr>
          <w:b/>
          <w:bCs/>
        </w:rPr>
        <w:t xml:space="preserve"> on the </w:t>
      </w:r>
      <w:r>
        <w:rPr>
          <w:b/>
          <w:bCs/>
        </w:rPr>
        <w:t xml:space="preserve">ovarian </w:t>
      </w:r>
      <w:r w:rsidRPr="006B4CEE">
        <w:rPr>
          <w:b/>
          <w:bCs/>
        </w:rPr>
        <w:t>protein abundance</w:t>
      </w:r>
      <w:r>
        <w:rPr>
          <w:b/>
          <w:bCs/>
        </w:rPr>
        <w:t xml:space="preserve">. </w:t>
      </w:r>
      <w:r w:rsidRPr="006B4CEE">
        <w:t xml:space="preserve">After 7 d of exposure to vehicle control or DMBA in lean and obese mice, total ovarian proteome changes were quantified via LC-MS/MS. All proteins (225) altered by obesity are </w:t>
      </w:r>
      <w:r>
        <w:t xml:space="preserve">listed </w:t>
      </w:r>
      <w:r w:rsidRPr="006B4CEE">
        <w:t>(</w:t>
      </w:r>
      <w:r w:rsidRPr="006B4CEE">
        <w:rPr>
          <w:i/>
          <w:iCs/>
        </w:rPr>
        <w:t>P</w:t>
      </w:r>
      <w:r w:rsidRPr="006B4CEE">
        <w:t xml:space="preserve"> &lt; 0.05; n = 5).</w:t>
      </w:r>
    </w:p>
    <w:p w:rsidR="00897E83" w:rsidRDefault="00897E83" w:rsidP="00897E83"/>
    <w:p w:rsidR="00897E83" w:rsidRPr="006B4CEE" w:rsidRDefault="00897E83" w:rsidP="00897E83"/>
    <w:tbl>
      <w:tblPr>
        <w:tblW w:w="8826" w:type="dxa"/>
        <w:tblInd w:w="10" w:type="dxa"/>
        <w:tblLook w:val="04A0" w:firstRow="1" w:lastRow="0" w:firstColumn="1" w:lastColumn="0" w:noHBand="0" w:noVBand="1"/>
      </w:tblPr>
      <w:tblGrid>
        <w:gridCol w:w="1643"/>
        <w:gridCol w:w="4663"/>
        <w:gridCol w:w="1216"/>
        <w:gridCol w:w="1304"/>
      </w:tblGrid>
      <w:tr w:rsidR="00897E83" w:rsidRPr="009D0E10" w:rsidTr="00B94C62">
        <w:trPr>
          <w:trHeight w:val="320"/>
        </w:trPr>
        <w:tc>
          <w:tcPr>
            <w:tcW w:w="1643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b/>
                <w:bCs/>
                <w:color w:val="000000"/>
              </w:rPr>
            </w:pPr>
            <w:r w:rsidRPr="009D0E10">
              <w:rPr>
                <w:b/>
                <w:bCs/>
                <w:color w:val="000000"/>
              </w:rPr>
              <w:t>Uniprot ID</w:t>
            </w:r>
          </w:p>
        </w:tc>
        <w:tc>
          <w:tcPr>
            <w:tcW w:w="466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b/>
                <w:bCs/>
                <w:color w:val="000000"/>
              </w:rPr>
            </w:pPr>
            <w:r w:rsidRPr="009D0E10">
              <w:rPr>
                <w:b/>
                <w:bCs/>
                <w:color w:val="000000"/>
              </w:rPr>
              <w:t>Protein na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b/>
                <w:bCs/>
                <w:color w:val="000000"/>
              </w:rPr>
            </w:pPr>
            <w:r w:rsidRPr="006B4CEE">
              <w:rPr>
                <w:b/>
                <w:bCs/>
                <w:color w:val="000000"/>
              </w:rPr>
              <w:t>L</w:t>
            </w:r>
            <w:r w:rsidRPr="009D0E10">
              <w:rPr>
                <w:b/>
                <w:bCs/>
                <w:color w:val="000000"/>
              </w:rPr>
              <w:t>og2(FC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b/>
                <w:bCs/>
                <w:color w:val="000000"/>
                <w:highlight w:val="yellow"/>
              </w:rPr>
            </w:pPr>
            <w:r w:rsidRPr="003D6E7D">
              <w:rPr>
                <w:b/>
                <w:bCs/>
                <w:color w:val="000000"/>
              </w:rPr>
              <w:t>q-value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R0F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cylpyruvase FAHD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6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1L0V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istone H3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5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0049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Hypoxanthine-guanine phosphoribosyltransfer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5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9L2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GMP reductase 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5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3549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Betaine--homocysteine S-methyltransferase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5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3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B1AU7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BF4-type zinc finger-containing protein 2 homolog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5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4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R1T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SUMO-activating enzyme subunit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4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0873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aspase-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BB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Trans-1,2-dihydrobenzene-1,2-diol dehydrogen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9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JZM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imethyladenosine transferase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8422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Histone H3.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8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7067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aspase-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756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Methanethiol oxidase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5D09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oteasome subunit beta (EC 3.4.25.1)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280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istone H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JHU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Inositol-3-phosphate synthase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5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0874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ihydrolipoyl dehydrogen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2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641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Glutathione peroxidase 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1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3YTP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6 snRNA-associated Sm-like protein LSm4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2G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ihydrolipoyllysine-residue succinyltransferase component of 2-oxoglutarate dehydrogenase compl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2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8424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istone H3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5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GR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aloacid dehalogenase-like hydrolase domain-containing protein 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9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CT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NADH dehydrogenase [ubiquinone] iron-sulfur protein 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3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0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5LP4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nti-H5N1 hemagglutinin monoclonal anitbody H5M9 heavy cha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1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3590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U6 snRNA-associated Sm-like protein LSm2 (Protein G7b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56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0A0R4J13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Biotinid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lastRenderedPageBreak/>
              <w:t>Q8C8Z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ncharacterized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1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71RI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Kynurenine--oxoglutarate transaminase 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3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231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6 snRNA-associated Sm-like protein LSm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5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F6TB6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binuclein-2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12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81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Inorganic pyrophosphatase (EC 3.6.1.1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2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17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Glutamine amidotransferase-like class 1 domain-containing protein 3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1</w:t>
            </w:r>
          </w:p>
        </w:tc>
      </w:tr>
      <w:tr w:rsidR="00897E83" w:rsidRPr="006B4CEE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3C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pididymal secretory protein E1 (NPC intracellular cholesterol transporter 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5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5648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TP synthase subunit beta, mitochondrial (EC 7.1.2.2) (ATP synthase F1 subunit beta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9</w:t>
            </w:r>
          </w:p>
        </w:tc>
      </w:tr>
      <w:tr w:rsidR="00897E83" w:rsidRPr="006B4CEE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0032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lcohol dehydrogenase 1 (EC 1.1.1.1) (ADH-A2) (Alcohol dehydrogenase A subuni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44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G3X8Q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eruloplasm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3Z5P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erine/threonine-protein kinase BRSK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84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230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mall nuclear ribonucleoprotein F (snRNP-F) (Sm protein F) (Sm-F) (SmF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3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Z2U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roteasome subunit alpha type-5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3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2010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Thioredoxin-dependent peroxide reduct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7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PY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ytosol aminopeptid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7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237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2 small nuclear ribonucleoprotein auxiliary factor 35 kDa subunit-related protein 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0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0A0R4J13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rylsulfatase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9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9780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Fumarate hydrat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9</w:t>
            </w:r>
          </w:p>
        </w:tc>
      </w:tr>
      <w:tr w:rsidR="00897E83" w:rsidRPr="006B4CEE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Z1Z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erine-threonine kinase receptor-associated protein (UNR-interacting protei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2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23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C2S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Major vault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3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8H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NTF2 domain-containing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2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0967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uperoxide dismutase [Mn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B1AWZ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otein NipSnap homolog 3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4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0906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oteasome subunit beta type-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7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WTX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S-phase kinase-associated protein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64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R1P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roteasome subunit beta type-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7043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Four and a half LIM domains protein 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56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7042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Membrane primary amine oxid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81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406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otein S100-A6 (5B10) (Calcycli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5DU6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MFLJ00088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9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049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Nidogen-1 (NID-1) (Entacti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6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lastRenderedPageBreak/>
              <w:t>Q921I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Serotransferrin (Transferrin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1J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DNA damage-binding protein 1 (DDB p127 subunit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21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F8WIV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erine (or cysteine) peptidase inhibito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5H0E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Rap1A-retr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0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G5E8I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alcium homeostasis endoplasmic reticulum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7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9Q2S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oiled-coil domain-containing protein 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21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21M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plicing factor 3B subunit 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38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117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eroxiredoxin-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7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9731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ysteine and glycine-rich protein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34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QJ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ensity-regulated protein (DRP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0887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Fibulin-1 (FIBL-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5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0YX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Tenascin (TN) (Hexabrachion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22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6J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NADH dehydrogenase [ubiquinone] flavoprotein 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225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14-3-3 protein epsilon (14-3-3E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0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069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roteasome subunit beta type-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8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135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ribosomal protein L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3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PCP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RNA helic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41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2198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rotein-glutamine gamma-glutamyltransferase 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5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VDM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eterogeneous nuclear ribonucleoprotein U-like protein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R3Q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oiled-coil domain-containing protein 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310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14-3-3 protein zeta/delta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7TMQ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Gap junction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X8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ytoglobin (Histoglobi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0102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omplement C3 (HSE-MSF)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2161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Vitamin D-binding protein (DBP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3570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eroxiredoxin-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QF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efoldin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WG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Tetraspan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1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198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14-3-3 protein gamma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4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316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ynein light chain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1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89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QUH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Glutaredoxin-1 (Thioltransferase-1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0.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87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52KG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haperonin containing Tcp1, subunit 6a (Zeta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0.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8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123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lastin-2 (65 kDa macrophage protein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0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27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PU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Lactoylglutathione ly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0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1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lastRenderedPageBreak/>
              <w:t>D3Z4U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Zinc finger Ran-binding domain-containing protein 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0.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1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CFZ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-type lectin domain family 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0.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0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B1B0C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Basement membrane-specific heparan sulfate proteoglycan core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0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791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60S ribosomal protein L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-0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5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7029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hosphatidylethanolamine-binding protein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0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569Z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Thyroid hormone receptor-associated protein 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7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VN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NSFL1 cofactor p47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63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5777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longation factor 1-delta (EF-1-delta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0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JKR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Hypoxia up-regulated protein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421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alreticulin (CRP5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1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876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ofilin-1 (Cofilin, non-muscle isofor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33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BQ0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ncharacterized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7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BR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A-kinase anchor protein 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19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286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Elongin-B (EloB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63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F6ZFU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longation factor 1-delta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9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5775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ndoplasmic reticulum resident protein 29 (ERp2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84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G5E8R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BX domain-containing protein 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XLQ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alumen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9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F8VQJ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Laminin subunit gamma-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302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Translationally-controlled tumor prote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8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802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Eukaryotic translation initiation factor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8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C1W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ncharacterized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8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XU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ncharacterized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8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CCS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olyadenylate-binding protein 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56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CJ4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Rootletin (Ciliary rootlet coiled-coil protei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1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3864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tress-70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7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R89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Neurabin-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1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9807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Disabled homolog 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9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1YI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Argininosuccinate ly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46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7045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14-3-3 protein sigma (Stratifi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23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0A0G2JFX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RNA-binding protein 8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13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QH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Transcription factor BTF3 homolog 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13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28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rotein Noxp2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4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F3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alpactin I light cha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8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R5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V-type proton ATPase subunit G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31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lastRenderedPageBreak/>
              <w:t>Q3TWW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Serine/arginine-rich splicing factor 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9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5407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Isocitrate dehydrogenase [NADP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2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PR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ribosomal protein L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2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1WG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Rab GTPase-binding effector protein 2 (Rabaptin-5beta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8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19LI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Alpha-1B-glycoprote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1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0U7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Ribosome biogenesis regulatory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27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9PV2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Fibrinogen alpha cha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5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9902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acidic ribosomal protein P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5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981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aveolin-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98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7029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ignal transducing adapter molecule 1 (STAM-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4</w:t>
            </w:r>
          </w:p>
        </w:tc>
      </w:tr>
      <w:tr w:rsidR="00897E83" w:rsidRPr="006B4CEE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0B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otein PBDC1 (Polysaccharide biosynthesis domain-containing protein 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98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654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pectrin alpha cha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6B4CEE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JR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Transcription factor BTF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9</w:t>
            </w:r>
          </w:p>
        </w:tc>
      </w:tr>
      <w:tr w:rsidR="00897E83" w:rsidRPr="009D0E10" w:rsidTr="00B94C62">
        <w:trPr>
          <w:trHeight w:val="34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F6RDI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erine and arginine-rich-splicing factor 11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283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ribosomal protein L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0089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Transcriptional repressor protein YY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AI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AP domain-containing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2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2777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rotein disulfide-isomerase A3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8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666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Adenylosuccinate synthetase isozyme 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81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9J2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arboxypeptid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2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199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oly(rC)-binding protein 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3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2002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Endoplasmic reticulum chaperone BiP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0A0R4J0Q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Lamin-B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1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237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U1 small nuclear ribonucleoprotein 70 kDa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8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085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4F2 cell-surface antigen heavy cha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70IV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ynemin (Desmusli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4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NZB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naJ homolog subfamily C member 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Z0F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Gamma-synuclein (Persy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81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5M9N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ribosomal protein L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9ZX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MKIAA0866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1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BB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arboxypeptidase N subunit 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MT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otein phosphatase 1 regulatory subunit 12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2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9Q44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pectrin alpha chain, non-erythrocytic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4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Z1D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ukaryotic translation initiation factor 3 subunit 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TDX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xtracellular matrix protein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lastRenderedPageBreak/>
              <w:t>Q641N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Rps16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1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410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Sepiapterin reductase (SPR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6S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Viment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9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T1ECW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RNA-binding protein with multiple-splic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3568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Nuclear migration protein nudC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1WN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DnaJ homolog subfamily C member 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CPX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Ferrit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K14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olypyrimidine tract-binding protein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1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226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Spectrin beta chain, non-erythrocytic 1 (Beta-II spectrin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0672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polipoprotein A-I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0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0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0A140LID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obable global transcription activator SNF2L2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0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0TM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MKIAA1027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795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acidic ribosomal protein 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2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TIH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ncharacterized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NZD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orting nexin-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62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R08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eterogeneous nuclear ribonucleoprotein L (hnRNP 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084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lpha-endosulfine (ARPP-19e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DCV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Keratin, type II cytoskeletal 7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6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0A2I3BPG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Ribosomal protein L36A, pseudogene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4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8820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ollagen alpha-1(V) cha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V2C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IF rod domain-containing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LD5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polipoprotein A-II (Apolipoprotein A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BSH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Nucleosome assembly protein 1-like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BMK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ytoskeleton-associated protein 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0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291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ribosomal protein L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1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2AEW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GRIP1-associated protein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6GTX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poe protein (Apolipoprotein E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9K4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EMILIN-1 (Elastin microfibril interface-located protein 1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2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131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Mannose-binding protein 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82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KW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ERPIN domain-containing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0A1L7NR3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rg/Abl-binding protein 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2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B1ARU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Microtubule-actin cross-linking factor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4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0952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Ferritin heavy chain (Ferritin H subunit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TI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Peptidyl-prolyl cis-trans isomer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2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G3X8T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Zinc finger CCCH domain-containing protein 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0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W4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TRASH domain-containing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6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lastRenderedPageBreak/>
              <w:t>P1900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Keratin, type I cytoskeletal 19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7BX6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Sarcolemmal membrane-associated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4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E9QJT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Acylphosphat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7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796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ribosomal protein L13 (A5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6290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ribosomal protein L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4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5472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aveolae-associated protein 1 (Cav-p60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&lt; 0.0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2865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Decorin (Bone proteoglycan II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84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YZ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Uncharacterized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65</w:t>
            </w:r>
          </w:p>
        </w:tc>
      </w:tr>
      <w:tr w:rsidR="00897E83" w:rsidRPr="009D0E10" w:rsidTr="00B94C62">
        <w:trPr>
          <w:trHeight w:val="68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O5494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SWI/SNF-related matrix-associated actin-dependent regulator of chromatin subfamily E member 1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7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2865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Biglycan (Bone/cartilage proteoglycan I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4Y0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15 domain-containing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5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586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Histone H1.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16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0730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Transthyretin (Prealbumi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167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Keratin, type II cytoskeletal 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0114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Collagen alpha-2(I) cha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5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5FWB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60S acidic ribosomal protein P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0578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Keratin, type I cytoskeletal 1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545F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40S ribosomal protein S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0YP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Integrin alpha 5 (Fibronectin receptor alpha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9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327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Histone H1.4 (H1 VAR.2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1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3U29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15 domain-containing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2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7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4327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 xml:space="preserve">Histone H1.1 (H1 VAR.3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2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98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1WWK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Hist1h1b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2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91XL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Leucine-rich HEV glyco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2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65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K41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esequence prote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2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223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0A1B0GSF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redicted gene, 199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3.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18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Q8CC1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AP complex subunit beta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5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070</w:t>
            </w:r>
          </w:p>
        </w:tc>
      </w:tr>
      <w:tr w:rsidR="00897E83" w:rsidRPr="009D0E10" w:rsidTr="00B94C62">
        <w:trPr>
          <w:trHeight w:val="32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P12658</w:t>
            </w:r>
          </w:p>
        </w:tc>
        <w:tc>
          <w:tcPr>
            <w:tcW w:w="4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rPr>
                <w:color w:val="000000"/>
              </w:rPr>
            </w:pPr>
            <w:r w:rsidRPr="009D0E10">
              <w:rPr>
                <w:color w:val="000000"/>
              </w:rPr>
              <w:t>Calbindin (Calbindin D2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897E83" w:rsidRPr="009D0E10" w:rsidRDefault="00897E83" w:rsidP="00B94C62">
            <w:pPr>
              <w:jc w:val="center"/>
              <w:rPr>
                <w:color w:val="000000"/>
              </w:rPr>
            </w:pPr>
            <w:r w:rsidRPr="009D0E10">
              <w:rPr>
                <w:color w:val="000000"/>
              </w:rPr>
              <w:t>5.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bottom"/>
          </w:tcPr>
          <w:p w:rsidR="00897E83" w:rsidRPr="003D6E7D" w:rsidRDefault="00897E83" w:rsidP="00B94C62">
            <w:pPr>
              <w:jc w:val="center"/>
              <w:rPr>
                <w:color w:val="000000"/>
              </w:rPr>
            </w:pPr>
            <w:r w:rsidRPr="003D6E7D">
              <w:rPr>
                <w:color w:val="000000"/>
              </w:rPr>
              <w:t>0.202</w:t>
            </w:r>
          </w:p>
        </w:tc>
      </w:tr>
    </w:tbl>
    <w:p w:rsidR="00897E83" w:rsidRDefault="00897E83" w:rsidP="00897E83"/>
    <w:p w:rsidR="00580CF5" w:rsidRPr="00897E83" w:rsidRDefault="00580CF5">
      <w:pPr>
        <w:rPr>
          <w:b/>
          <w:bCs/>
        </w:rPr>
      </w:pPr>
    </w:p>
    <w:sectPr w:rsidR="00580CF5" w:rsidRPr="00897E83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83"/>
    <w:rsid w:val="00000F07"/>
    <w:rsid w:val="000046DA"/>
    <w:rsid w:val="00013CF3"/>
    <w:rsid w:val="000375E7"/>
    <w:rsid w:val="0003761F"/>
    <w:rsid w:val="00041435"/>
    <w:rsid w:val="00047D39"/>
    <w:rsid w:val="00053AAE"/>
    <w:rsid w:val="00057A64"/>
    <w:rsid w:val="00063382"/>
    <w:rsid w:val="00070843"/>
    <w:rsid w:val="00076EAB"/>
    <w:rsid w:val="000806EE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29B8"/>
    <w:rsid w:val="00144AF3"/>
    <w:rsid w:val="0014582C"/>
    <w:rsid w:val="00146937"/>
    <w:rsid w:val="00147C20"/>
    <w:rsid w:val="00171B38"/>
    <w:rsid w:val="00182AA3"/>
    <w:rsid w:val="00183726"/>
    <w:rsid w:val="00186CB7"/>
    <w:rsid w:val="001A160F"/>
    <w:rsid w:val="001A1CD7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2562F"/>
    <w:rsid w:val="00227FBA"/>
    <w:rsid w:val="002371B8"/>
    <w:rsid w:val="0024202E"/>
    <w:rsid w:val="0025464A"/>
    <w:rsid w:val="0025495D"/>
    <w:rsid w:val="00257C65"/>
    <w:rsid w:val="00261DAA"/>
    <w:rsid w:val="00267BCB"/>
    <w:rsid w:val="00275223"/>
    <w:rsid w:val="0028544D"/>
    <w:rsid w:val="0029389F"/>
    <w:rsid w:val="002A625D"/>
    <w:rsid w:val="002C3377"/>
    <w:rsid w:val="002C398E"/>
    <w:rsid w:val="002E4283"/>
    <w:rsid w:val="002F70DE"/>
    <w:rsid w:val="00306A90"/>
    <w:rsid w:val="00332303"/>
    <w:rsid w:val="003347C2"/>
    <w:rsid w:val="0033783E"/>
    <w:rsid w:val="003528F6"/>
    <w:rsid w:val="00356EDE"/>
    <w:rsid w:val="00370642"/>
    <w:rsid w:val="003972EF"/>
    <w:rsid w:val="003B12AB"/>
    <w:rsid w:val="003C035B"/>
    <w:rsid w:val="003C0E28"/>
    <w:rsid w:val="003C33D8"/>
    <w:rsid w:val="003D16E2"/>
    <w:rsid w:val="003F0250"/>
    <w:rsid w:val="004062E2"/>
    <w:rsid w:val="004167D2"/>
    <w:rsid w:val="004227D7"/>
    <w:rsid w:val="00443DF2"/>
    <w:rsid w:val="00457E07"/>
    <w:rsid w:val="00464F7B"/>
    <w:rsid w:val="00474BEF"/>
    <w:rsid w:val="00475EC5"/>
    <w:rsid w:val="004842C4"/>
    <w:rsid w:val="00495BCA"/>
    <w:rsid w:val="004A1193"/>
    <w:rsid w:val="004A1D53"/>
    <w:rsid w:val="004E2F29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E4FEE"/>
    <w:rsid w:val="005F33A4"/>
    <w:rsid w:val="00616EA5"/>
    <w:rsid w:val="00653CA2"/>
    <w:rsid w:val="006878D3"/>
    <w:rsid w:val="006A0264"/>
    <w:rsid w:val="006B5E3B"/>
    <w:rsid w:val="006C4303"/>
    <w:rsid w:val="006C4E38"/>
    <w:rsid w:val="006E10AF"/>
    <w:rsid w:val="006F0079"/>
    <w:rsid w:val="006F7D33"/>
    <w:rsid w:val="00722AA7"/>
    <w:rsid w:val="007348AB"/>
    <w:rsid w:val="00744908"/>
    <w:rsid w:val="0075097B"/>
    <w:rsid w:val="00752556"/>
    <w:rsid w:val="007558D5"/>
    <w:rsid w:val="00767D43"/>
    <w:rsid w:val="0078258D"/>
    <w:rsid w:val="0078584F"/>
    <w:rsid w:val="007B1A55"/>
    <w:rsid w:val="007B28E8"/>
    <w:rsid w:val="007B5686"/>
    <w:rsid w:val="007C1578"/>
    <w:rsid w:val="007C28E8"/>
    <w:rsid w:val="007C4C3D"/>
    <w:rsid w:val="007D5BB4"/>
    <w:rsid w:val="007F4536"/>
    <w:rsid w:val="007F51E0"/>
    <w:rsid w:val="0081059F"/>
    <w:rsid w:val="008115BB"/>
    <w:rsid w:val="0082132A"/>
    <w:rsid w:val="00832B09"/>
    <w:rsid w:val="00834108"/>
    <w:rsid w:val="00840041"/>
    <w:rsid w:val="00843C2A"/>
    <w:rsid w:val="008509F7"/>
    <w:rsid w:val="00853B3D"/>
    <w:rsid w:val="00856454"/>
    <w:rsid w:val="00857291"/>
    <w:rsid w:val="008928E8"/>
    <w:rsid w:val="00897E83"/>
    <w:rsid w:val="008A05F0"/>
    <w:rsid w:val="008B2198"/>
    <w:rsid w:val="008B6D57"/>
    <w:rsid w:val="008D25D2"/>
    <w:rsid w:val="008E084C"/>
    <w:rsid w:val="008F0F60"/>
    <w:rsid w:val="008F6776"/>
    <w:rsid w:val="009029A0"/>
    <w:rsid w:val="009063D6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C08E7"/>
    <w:rsid w:val="009C28F8"/>
    <w:rsid w:val="009C736A"/>
    <w:rsid w:val="009D070A"/>
    <w:rsid w:val="009D14A4"/>
    <w:rsid w:val="009E52FF"/>
    <w:rsid w:val="009F1AF6"/>
    <w:rsid w:val="009F7AD9"/>
    <w:rsid w:val="00A00AA7"/>
    <w:rsid w:val="00A01AB6"/>
    <w:rsid w:val="00A149CB"/>
    <w:rsid w:val="00A165F4"/>
    <w:rsid w:val="00A2004F"/>
    <w:rsid w:val="00A21010"/>
    <w:rsid w:val="00A21149"/>
    <w:rsid w:val="00A22850"/>
    <w:rsid w:val="00A2755C"/>
    <w:rsid w:val="00A3080A"/>
    <w:rsid w:val="00A3408C"/>
    <w:rsid w:val="00A60430"/>
    <w:rsid w:val="00A617DE"/>
    <w:rsid w:val="00A628D7"/>
    <w:rsid w:val="00A861DB"/>
    <w:rsid w:val="00A9558B"/>
    <w:rsid w:val="00AA3D21"/>
    <w:rsid w:val="00AC3760"/>
    <w:rsid w:val="00AE09E5"/>
    <w:rsid w:val="00AF253C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5263"/>
    <w:rsid w:val="00BD0A5C"/>
    <w:rsid w:val="00BD275F"/>
    <w:rsid w:val="00BD41F3"/>
    <w:rsid w:val="00BE1BE1"/>
    <w:rsid w:val="00C0738A"/>
    <w:rsid w:val="00C15F67"/>
    <w:rsid w:val="00C205DC"/>
    <w:rsid w:val="00C21DEE"/>
    <w:rsid w:val="00C415B8"/>
    <w:rsid w:val="00C4621E"/>
    <w:rsid w:val="00C5179A"/>
    <w:rsid w:val="00C51802"/>
    <w:rsid w:val="00C56428"/>
    <w:rsid w:val="00C81045"/>
    <w:rsid w:val="00C854BE"/>
    <w:rsid w:val="00C97FDD"/>
    <w:rsid w:val="00CB4931"/>
    <w:rsid w:val="00CC63A4"/>
    <w:rsid w:val="00CF3001"/>
    <w:rsid w:val="00CF6C1A"/>
    <w:rsid w:val="00D029B4"/>
    <w:rsid w:val="00D2516F"/>
    <w:rsid w:val="00D279E4"/>
    <w:rsid w:val="00D479C6"/>
    <w:rsid w:val="00D538A2"/>
    <w:rsid w:val="00D726CF"/>
    <w:rsid w:val="00D84BBF"/>
    <w:rsid w:val="00DA29B3"/>
    <w:rsid w:val="00DB51DB"/>
    <w:rsid w:val="00DC317B"/>
    <w:rsid w:val="00DC75E1"/>
    <w:rsid w:val="00DD0DD3"/>
    <w:rsid w:val="00DD40E0"/>
    <w:rsid w:val="00DD470B"/>
    <w:rsid w:val="00DD71B5"/>
    <w:rsid w:val="00DE2D7F"/>
    <w:rsid w:val="00DF1494"/>
    <w:rsid w:val="00E06D19"/>
    <w:rsid w:val="00E20A5F"/>
    <w:rsid w:val="00E23057"/>
    <w:rsid w:val="00E23910"/>
    <w:rsid w:val="00E373AE"/>
    <w:rsid w:val="00E41207"/>
    <w:rsid w:val="00E424EC"/>
    <w:rsid w:val="00E67926"/>
    <w:rsid w:val="00E721BE"/>
    <w:rsid w:val="00E778F1"/>
    <w:rsid w:val="00EA0574"/>
    <w:rsid w:val="00EB71E0"/>
    <w:rsid w:val="00EC1AF3"/>
    <w:rsid w:val="00EC2674"/>
    <w:rsid w:val="00EC3112"/>
    <w:rsid w:val="00EC341B"/>
    <w:rsid w:val="00ED36C3"/>
    <w:rsid w:val="00ED7AAC"/>
    <w:rsid w:val="00F03963"/>
    <w:rsid w:val="00F0494A"/>
    <w:rsid w:val="00F068BB"/>
    <w:rsid w:val="00F072BE"/>
    <w:rsid w:val="00F406BE"/>
    <w:rsid w:val="00F4494C"/>
    <w:rsid w:val="00F46644"/>
    <w:rsid w:val="00F71A22"/>
    <w:rsid w:val="00F77E22"/>
    <w:rsid w:val="00F84701"/>
    <w:rsid w:val="00F92A48"/>
    <w:rsid w:val="00F939BE"/>
    <w:rsid w:val="00FA3010"/>
    <w:rsid w:val="00FB49FD"/>
    <w:rsid w:val="00FC2ED4"/>
    <w:rsid w:val="00FC34C0"/>
    <w:rsid w:val="00FC5A96"/>
    <w:rsid w:val="00FD07A9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B978C"/>
  <w15:chartTrackingRefBased/>
  <w15:docId w15:val="{B13707FA-F9C6-4845-BB9E-D62D4D27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E8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97E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7E83"/>
    <w:rPr>
      <w:color w:val="954F72"/>
      <w:u w:val="single"/>
    </w:rPr>
  </w:style>
  <w:style w:type="paragraph" w:customStyle="1" w:styleId="msonormal0">
    <w:name w:val="msonormal"/>
    <w:basedOn w:val="Normal"/>
    <w:rsid w:val="00897E8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97E83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897E83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897E83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897E8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897E83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897E83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897E83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897E83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2">
    <w:name w:val="xl72"/>
    <w:basedOn w:val="Normal"/>
    <w:rsid w:val="00897E83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97E8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897E83"/>
    <w:pP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897E83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52</Words>
  <Characters>10562</Characters>
  <Application>Microsoft Office Word</Application>
  <DocSecurity>0</DocSecurity>
  <Lines>88</Lines>
  <Paragraphs>24</Paragraphs>
  <ScaleCrop>false</ScaleCrop>
  <Company/>
  <LinksUpToDate>false</LinksUpToDate>
  <CharactersWithSpaces>1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1</cp:revision>
  <dcterms:created xsi:type="dcterms:W3CDTF">2023-10-09T13:17:00Z</dcterms:created>
  <dcterms:modified xsi:type="dcterms:W3CDTF">2023-10-09T13:17:00Z</dcterms:modified>
</cp:coreProperties>
</file>